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56A46" w14:textId="256658E1" w:rsidR="00DA2250" w:rsidRPr="005330E9" w:rsidRDefault="00DA2250" w:rsidP="005330E9">
      <w:pPr>
        <w:jc w:val="center"/>
        <w:rPr>
          <w:b/>
          <w:bCs/>
        </w:rPr>
      </w:pPr>
      <w:r w:rsidRPr="005330E9">
        <w:rPr>
          <w:b/>
          <w:bCs/>
        </w:rPr>
        <w:t>D</w:t>
      </w:r>
      <w:r w:rsidRPr="005330E9">
        <w:rPr>
          <w:rFonts w:hint="eastAsia"/>
          <w:b/>
          <w:bCs/>
        </w:rPr>
        <w:t>es</w:t>
      </w:r>
      <w:r w:rsidRPr="005330E9">
        <w:rPr>
          <w:b/>
          <w:bCs/>
        </w:rPr>
        <w:t xml:space="preserve">cription of Additional Supplementary </w:t>
      </w:r>
      <w:r w:rsidR="005330E9" w:rsidRPr="005330E9">
        <w:rPr>
          <w:b/>
          <w:bCs/>
        </w:rPr>
        <w:t>files</w:t>
      </w:r>
    </w:p>
    <w:p w14:paraId="4FF5AF46" w14:textId="2AFBC560" w:rsidR="00D96170" w:rsidRDefault="00DA2250">
      <w:r w:rsidRPr="00DA2250">
        <w:t>Supplementary Data 1. RNA-seq based read count (for all genes) and expression data (for</w:t>
      </w:r>
      <w:r w:rsidR="005330E9">
        <w:t xml:space="preserve"> </w:t>
      </w:r>
      <w:r w:rsidRPr="00DA2250">
        <w:t>expressed</w:t>
      </w:r>
      <w:r w:rsidR="005330E9">
        <w:t xml:space="preserve"> </w:t>
      </w:r>
      <w:r w:rsidRPr="00DA2250">
        <w:t>genes) in solvent or ethephon treated mock- or AM-inoculated WT roots and in solvent</w:t>
      </w:r>
      <w:r w:rsidR="005330E9">
        <w:t xml:space="preserve"> </w:t>
      </w:r>
      <w:r w:rsidRPr="00DA2250">
        <w:t xml:space="preserve">treated mock- or AM-inoculated </w:t>
      </w:r>
      <w:r w:rsidRPr="0030187D">
        <w:rPr>
          <w:i/>
          <w:iCs/>
        </w:rPr>
        <w:t>ein2a-2 ein2b-1</w:t>
      </w:r>
      <w:r w:rsidRPr="00DA2250">
        <w:t xml:space="preserve"> roots.</w:t>
      </w:r>
      <w:r w:rsidRPr="00DA2250">
        <w:cr/>
      </w:r>
    </w:p>
    <w:p w14:paraId="3DC3EDDA" w14:textId="66E74D00" w:rsidR="00DA2250" w:rsidRDefault="00DA2250">
      <w:r w:rsidRPr="00DA2250">
        <w:t xml:space="preserve">Supplementary Data 2. RNA-seq based </w:t>
      </w:r>
      <w:proofErr w:type="spellStart"/>
      <w:r w:rsidRPr="00DA2250">
        <w:t>diferentially</w:t>
      </w:r>
      <w:proofErr w:type="spellEnd"/>
      <w:r w:rsidRPr="00DA2250">
        <w:t xml:space="preserve"> expressed genes (DEGs) in solvent or</w:t>
      </w:r>
      <w:r w:rsidRPr="00DA2250">
        <w:cr/>
        <w:t>ethephon treated mock- or AM-inoculated WT roots and in solvent treated mock- or AM-inoculated</w:t>
      </w:r>
      <w:r w:rsidR="0030187D">
        <w:t xml:space="preserve"> </w:t>
      </w:r>
      <w:r w:rsidRPr="0030187D">
        <w:rPr>
          <w:i/>
          <w:iCs/>
        </w:rPr>
        <w:t>ein2a-2 ein2b-1</w:t>
      </w:r>
      <w:r w:rsidRPr="00DA2250">
        <w:t xml:space="preserve"> roots.</w:t>
      </w:r>
      <w:r w:rsidRPr="00DA2250">
        <w:cr/>
      </w:r>
    </w:p>
    <w:p w14:paraId="31D90A06" w14:textId="246ADE92" w:rsidR="005330E9" w:rsidRDefault="00DA2250">
      <w:r w:rsidRPr="00DA2250">
        <w:t xml:space="preserve">Supplementary Data 3. Genes in set I-VII in the Venn diagram shown in Fig. </w:t>
      </w:r>
      <w:r w:rsidR="0030187D">
        <w:t>3</w:t>
      </w:r>
      <w:r w:rsidRPr="00DA2250">
        <w:t>A.</w:t>
      </w:r>
    </w:p>
    <w:p w14:paraId="3E84331C" w14:textId="3FBCAA0E" w:rsidR="005330E9" w:rsidRDefault="00DA2250">
      <w:r w:rsidRPr="00DA2250">
        <w:cr/>
        <w:t>Supplementary Data 4. List of AM genes (AM gene</w:t>
      </w:r>
      <w:r w:rsidR="005330E9">
        <w:t xml:space="preserve"> </w:t>
      </w:r>
      <w:r w:rsidRPr="00DA2250">
        <w:t>list).</w:t>
      </w:r>
      <w:r w:rsidRPr="00DA2250">
        <w:cr/>
      </w:r>
    </w:p>
    <w:p w14:paraId="67A43ADF" w14:textId="260043AE" w:rsidR="005330E9" w:rsidRDefault="00DA2250">
      <w:r w:rsidRPr="00DA2250">
        <w:t xml:space="preserve">Supplementary Data 5. Genes in the Venn sets shared with "AM </w:t>
      </w:r>
      <w:proofErr w:type="spellStart"/>
      <w:r w:rsidRPr="00DA2250">
        <w:t>genelist</w:t>
      </w:r>
      <w:proofErr w:type="spellEnd"/>
      <w:r w:rsidRPr="00DA2250">
        <w:t>" in the Venn diagram shown in</w:t>
      </w:r>
      <w:r w:rsidR="005330E9">
        <w:t xml:space="preserve"> </w:t>
      </w:r>
      <w:r w:rsidRPr="00DA2250">
        <w:t>Fig. S5A.</w:t>
      </w:r>
      <w:r w:rsidRPr="00DA2250">
        <w:cr/>
      </w:r>
    </w:p>
    <w:p w14:paraId="40121FD4" w14:textId="73312746" w:rsidR="005330E9" w:rsidRDefault="00DA2250">
      <w:r w:rsidRPr="00DA2250">
        <w:t xml:space="preserve">Supplementary Data 6. Genes in the Venn sets shared with "AM </w:t>
      </w:r>
      <w:proofErr w:type="spellStart"/>
      <w:r w:rsidRPr="00DA2250">
        <w:t>genelist</w:t>
      </w:r>
      <w:proofErr w:type="spellEnd"/>
      <w:r w:rsidRPr="00DA2250">
        <w:t>" in the Venn diagram shown in</w:t>
      </w:r>
      <w:r w:rsidR="005330E9">
        <w:t xml:space="preserve"> </w:t>
      </w:r>
      <w:r w:rsidRPr="00DA2250">
        <w:t>Fig. S5B.</w:t>
      </w:r>
      <w:r w:rsidRPr="00DA2250">
        <w:cr/>
      </w:r>
    </w:p>
    <w:p w14:paraId="5058D57C" w14:textId="33E5DA6B" w:rsidR="005330E9" w:rsidRDefault="00DA2250">
      <w:r w:rsidRPr="00DA2250">
        <w:t>Supplementary Data 7. Clusters shown in Fig. S6 for the combined unique list of DEGs (12516DEGs)</w:t>
      </w:r>
      <w:r w:rsidR="005330E9">
        <w:t xml:space="preserve"> </w:t>
      </w:r>
      <w:proofErr w:type="spellStart"/>
      <w:r w:rsidRPr="00DA2250">
        <w:t>signifcantly</w:t>
      </w:r>
      <w:proofErr w:type="spellEnd"/>
      <w:r w:rsidRPr="00DA2250">
        <w:t xml:space="preserve"> regulated in Ethephon- vs Solvent-treated samples of AM- and Mock-inoculated</w:t>
      </w:r>
      <w:r w:rsidR="005330E9">
        <w:t xml:space="preserve"> </w:t>
      </w:r>
      <w:r w:rsidRPr="00DA2250">
        <w:t xml:space="preserve">WT roots, AM- vs Mock-inoculated solvent-treated WT and </w:t>
      </w:r>
      <w:r w:rsidRPr="0030187D">
        <w:rPr>
          <w:i/>
          <w:iCs/>
        </w:rPr>
        <w:t>ein2a-2 ein2b-1</w:t>
      </w:r>
      <w:r w:rsidRPr="00DA2250">
        <w:t xml:space="preserve"> roots.</w:t>
      </w:r>
      <w:r w:rsidRPr="00DA2250">
        <w:cr/>
      </w:r>
    </w:p>
    <w:p w14:paraId="4ACD3FE8" w14:textId="13F90354" w:rsidR="005330E9" w:rsidRDefault="00DA2250">
      <w:r w:rsidRPr="00DA2250">
        <w:t>Supplementary Data 8. RNA-seq based read count (for all genes) and expression data (for</w:t>
      </w:r>
      <w:r w:rsidR="005330E9">
        <w:t xml:space="preserve"> </w:t>
      </w:r>
      <w:r w:rsidRPr="00DA2250">
        <w:t xml:space="preserve">expressed genes) in </w:t>
      </w:r>
      <w:r w:rsidRPr="0030187D">
        <w:rPr>
          <w:i/>
          <w:iCs/>
        </w:rPr>
        <w:t>smax1-2</w:t>
      </w:r>
      <w:r w:rsidRPr="00DA2250">
        <w:t xml:space="preserve"> and </w:t>
      </w:r>
      <w:r w:rsidRPr="0030187D">
        <w:rPr>
          <w:i/>
          <w:iCs/>
        </w:rPr>
        <w:t>smax1-3</w:t>
      </w:r>
      <w:r w:rsidRPr="00DA2250">
        <w:t xml:space="preserve"> roots in comparison to WT roots.</w:t>
      </w:r>
      <w:r w:rsidRPr="00DA2250">
        <w:cr/>
      </w:r>
    </w:p>
    <w:p w14:paraId="150403D4" w14:textId="3A00962A" w:rsidR="005330E9" w:rsidRDefault="00DA2250">
      <w:r w:rsidRPr="00DA2250">
        <w:t xml:space="preserve">Supplementary Data 9. RNA-seq based differentially expressed genes (DEGs) in </w:t>
      </w:r>
      <w:r w:rsidRPr="0030187D">
        <w:rPr>
          <w:i/>
          <w:iCs/>
        </w:rPr>
        <w:t>smax1-2</w:t>
      </w:r>
      <w:r w:rsidRPr="00DA2250">
        <w:t xml:space="preserve"> </w:t>
      </w:r>
      <w:r w:rsidRPr="0030187D">
        <w:t>and</w:t>
      </w:r>
      <w:r w:rsidR="0030187D">
        <w:rPr>
          <w:i/>
          <w:iCs/>
        </w:rPr>
        <w:t xml:space="preserve"> </w:t>
      </w:r>
      <w:r w:rsidRPr="0030187D">
        <w:rPr>
          <w:i/>
          <w:iCs/>
        </w:rPr>
        <w:t>smax1-3</w:t>
      </w:r>
      <w:r w:rsidRPr="00DA2250">
        <w:t xml:space="preserve"> roots in comparison to WT roots.</w:t>
      </w:r>
    </w:p>
    <w:p w14:paraId="6F12241C" w14:textId="77777777" w:rsidR="005330E9" w:rsidRDefault="005330E9"/>
    <w:p w14:paraId="4AAD3FA8" w14:textId="2C12C39E" w:rsidR="00DA2250" w:rsidRDefault="00DA2250">
      <w:r w:rsidRPr="00DA2250">
        <w:t xml:space="preserve">Supplementary Data 10. Genes in the 7 Venn sets in the Venn diagram shown in Fig. </w:t>
      </w:r>
      <w:r w:rsidR="0030187D">
        <w:t>5</w:t>
      </w:r>
      <w:r w:rsidRPr="00DA2250">
        <w:t>B.</w:t>
      </w:r>
      <w:r w:rsidRPr="00DA2250">
        <w:cr/>
      </w:r>
    </w:p>
    <w:sectPr w:rsidR="00DA2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50"/>
    <w:rsid w:val="0030187D"/>
    <w:rsid w:val="00470D0A"/>
    <w:rsid w:val="005330E9"/>
    <w:rsid w:val="00D96170"/>
    <w:rsid w:val="00DA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B7D4B3"/>
  <w15:chartTrackingRefBased/>
  <w15:docId w15:val="{44BE21CF-F36E-4098-BFEA-0EAD9EA2D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ao Xu</dc:creator>
  <cp:keywords/>
  <dc:description/>
  <cp:lastModifiedBy>Microsoft Office User</cp:lastModifiedBy>
  <cp:revision>2</cp:revision>
  <dcterms:created xsi:type="dcterms:W3CDTF">2025-02-24T08:12:00Z</dcterms:created>
  <dcterms:modified xsi:type="dcterms:W3CDTF">2025-02-24T08:12:00Z</dcterms:modified>
</cp:coreProperties>
</file>